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9B2F61" w14:textId="77777777" w:rsidR="00994DC0" w:rsidRDefault="00994DC0" w:rsidP="00994DC0">
      <w:pPr>
        <w:rPr>
          <w:b/>
          <w:bCs/>
        </w:rPr>
      </w:pPr>
    </w:p>
    <w:tbl>
      <w:tblPr>
        <w:tblStyle w:val="TableGrid"/>
        <w:tblpPr w:leftFromText="180" w:rightFromText="180" w:horzAnchor="margin" w:tblpXSpec="center" w:tblpY="630"/>
        <w:tblW w:w="0" w:type="auto"/>
        <w:tblLook w:val="04A0" w:firstRow="1" w:lastRow="0" w:firstColumn="1" w:lastColumn="0" w:noHBand="0" w:noVBand="1"/>
      </w:tblPr>
      <w:tblGrid>
        <w:gridCol w:w="2790"/>
        <w:gridCol w:w="3960"/>
      </w:tblGrid>
      <w:tr w:rsidR="00994DC0" w:rsidRPr="003F5304" w14:paraId="09ECD539" w14:textId="77777777" w:rsidTr="00BB6C03">
        <w:tc>
          <w:tcPr>
            <w:tcW w:w="67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755FE6" w14:textId="77777777" w:rsidR="00994DC0" w:rsidRPr="003F5304" w:rsidRDefault="00994DC0" w:rsidP="00BB6C0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F5304">
              <w:rPr>
                <w:rFonts w:ascii="Arial" w:hAnsi="Arial" w:cs="Arial"/>
                <w:b/>
                <w:sz w:val="20"/>
                <w:szCs w:val="20"/>
              </w:rPr>
              <w:t>Supplemental Table 1: Years of PDMP prescriber mandated review timing, 2012, 2015, 2018</w:t>
            </w:r>
            <w:r>
              <w:rPr>
                <w:rFonts w:ascii="Arial" w:hAnsi="Arial" w:cs="Arial"/>
                <w:b/>
                <w:sz w:val="20"/>
                <w:szCs w:val="20"/>
              </w:rPr>
              <w:t>, and 2022</w:t>
            </w:r>
            <w:r w:rsidRPr="003F5304">
              <w:rPr>
                <w:rFonts w:ascii="Arial" w:hAnsi="Arial" w:cs="Arial"/>
                <w:b/>
                <w:sz w:val="20"/>
                <w:szCs w:val="20"/>
              </w:rPr>
              <w:t xml:space="preserve"> Centers for Disease Control and Prevention’s National HIV Behavioral Surveillance data (N=15 states)</w:t>
            </w:r>
          </w:p>
        </w:tc>
      </w:tr>
      <w:tr w:rsidR="00994DC0" w:rsidRPr="003F5304" w14:paraId="7D42BBCD" w14:textId="77777777" w:rsidTr="00BB6C03">
        <w:trPr>
          <w:trHeight w:val="377"/>
        </w:trPr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BC96F0" w14:textId="77777777" w:rsidR="00994DC0" w:rsidRPr="00F03A9A" w:rsidRDefault="00994DC0" w:rsidP="00BB6C0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F03A9A">
              <w:rPr>
                <w:rFonts w:ascii="Arial" w:hAnsi="Arial" w:cs="Arial"/>
                <w:b/>
                <w:sz w:val="20"/>
                <w:szCs w:val="20"/>
              </w:rPr>
              <w:t>State</w:t>
            </w:r>
            <w:r w:rsidRPr="00F03A9A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3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F76DF9" w14:textId="77777777" w:rsidR="00994DC0" w:rsidRPr="00F03A9A" w:rsidRDefault="00994DC0" w:rsidP="00BB6C0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03A9A">
              <w:rPr>
                <w:rFonts w:ascii="Arial" w:hAnsi="Arial" w:cs="Arial"/>
                <w:b/>
                <w:sz w:val="20"/>
                <w:szCs w:val="20"/>
              </w:rPr>
              <w:t xml:space="preserve">Year of PDMP mandated review </w:t>
            </w:r>
          </w:p>
        </w:tc>
      </w:tr>
      <w:tr w:rsidR="00994DC0" w:rsidRPr="003F5304" w14:paraId="2EE8D78D" w14:textId="77777777" w:rsidTr="00BB6C03">
        <w:trPr>
          <w:trHeight w:val="432"/>
        </w:trPr>
        <w:tc>
          <w:tcPr>
            <w:tcW w:w="27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2B9938" w14:textId="77777777" w:rsidR="00994DC0" w:rsidRPr="00F03A9A" w:rsidRDefault="00994DC0" w:rsidP="00BB6C03">
            <w:pPr>
              <w:rPr>
                <w:rFonts w:ascii="Arial" w:hAnsi="Arial" w:cs="Arial"/>
                <w:sz w:val="20"/>
                <w:szCs w:val="20"/>
              </w:rPr>
            </w:pPr>
            <w:r w:rsidRPr="00F03A9A">
              <w:rPr>
                <w:rFonts w:ascii="Arial" w:hAnsi="Arial" w:cs="Arial"/>
                <w:sz w:val="20"/>
                <w:szCs w:val="20"/>
              </w:rPr>
              <w:t>California</w:t>
            </w:r>
          </w:p>
        </w:tc>
        <w:tc>
          <w:tcPr>
            <w:tcW w:w="39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7A1A2A2" w14:textId="77777777" w:rsidR="00994DC0" w:rsidRPr="00F03A9A" w:rsidRDefault="00994DC0" w:rsidP="00BB6C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7</w:t>
            </w:r>
          </w:p>
        </w:tc>
      </w:tr>
      <w:tr w:rsidR="00994DC0" w:rsidRPr="003F5304" w14:paraId="25A879F6" w14:textId="77777777" w:rsidTr="00BB6C03">
        <w:trPr>
          <w:trHeight w:val="432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206A1" w14:textId="77777777" w:rsidR="00994DC0" w:rsidRPr="00F03A9A" w:rsidRDefault="00994DC0" w:rsidP="00BB6C03">
            <w:pPr>
              <w:rPr>
                <w:rFonts w:ascii="Arial" w:hAnsi="Arial" w:cs="Arial"/>
                <w:sz w:val="20"/>
                <w:szCs w:val="20"/>
              </w:rPr>
            </w:pPr>
            <w:r w:rsidRPr="00F03A9A">
              <w:rPr>
                <w:rFonts w:ascii="Arial" w:hAnsi="Arial" w:cs="Arial"/>
                <w:sz w:val="20"/>
                <w:szCs w:val="20"/>
              </w:rPr>
              <w:t>Colorado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51021" w14:textId="77777777" w:rsidR="00994DC0" w:rsidRPr="00F03A9A" w:rsidRDefault="00994DC0" w:rsidP="00BB6C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8</w:t>
            </w:r>
          </w:p>
        </w:tc>
      </w:tr>
      <w:tr w:rsidR="00994DC0" w:rsidRPr="003F5304" w14:paraId="59344B17" w14:textId="77777777" w:rsidTr="00BB6C03">
        <w:trPr>
          <w:trHeight w:val="432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BA024" w14:textId="77777777" w:rsidR="00994DC0" w:rsidRPr="00F03A9A" w:rsidRDefault="00994DC0" w:rsidP="00BB6C03">
            <w:pPr>
              <w:rPr>
                <w:rFonts w:ascii="Arial" w:hAnsi="Arial" w:cs="Arial"/>
                <w:sz w:val="20"/>
                <w:szCs w:val="20"/>
              </w:rPr>
            </w:pPr>
            <w:r w:rsidRPr="00F03A9A">
              <w:rPr>
                <w:rFonts w:ascii="Arial" w:hAnsi="Arial" w:cs="Arial"/>
                <w:sz w:val="20"/>
                <w:szCs w:val="20"/>
              </w:rPr>
              <w:t xml:space="preserve">District of Columbia 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B73C0" w14:textId="77777777" w:rsidR="00994DC0" w:rsidRPr="00F03A9A" w:rsidRDefault="00994DC0" w:rsidP="00BB6C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21</w:t>
            </w:r>
            <w:r w:rsidRPr="0095153B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</w:tr>
      <w:tr w:rsidR="00994DC0" w:rsidRPr="003F5304" w14:paraId="6C673A22" w14:textId="77777777" w:rsidTr="00BB6C03">
        <w:trPr>
          <w:trHeight w:val="432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18FFD" w14:textId="77777777" w:rsidR="00994DC0" w:rsidRPr="00F03A9A" w:rsidRDefault="00994DC0" w:rsidP="00BB6C03">
            <w:pPr>
              <w:rPr>
                <w:rFonts w:ascii="Arial" w:hAnsi="Arial" w:cs="Arial"/>
                <w:sz w:val="20"/>
                <w:szCs w:val="20"/>
              </w:rPr>
            </w:pPr>
            <w:r w:rsidRPr="00F03A9A">
              <w:rPr>
                <w:rFonts w:ascii="Arial" w:hAnsi="Arial" w:cs="Arial"/>
                <w:sz w:val="20"/>
                <w:szCs w:val="20"/>
              </w:rPr>
              <w:t>Georgia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DC68E" w14:textId="77777777" w:rsidR="00994DC0" w:rsidRPr="00F03A9A" w:rsidRDefault="00994DC0" w:rsidP="00BB6C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8</w:t>
            </w:r>
          </w:p>
        </w:tc>
      </w:tr>
      <w:tr w:rsidR="00994DC0" w:rsidRPr="003F5304" w14:paraId="11488E12" w14:textId="77777777" w:rsidTr="00BB6C03">
        <w:trPr>
          <w:trHeight w:val="432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E10A1" w14:textId="77777777" w:rsidR="00994DC0" w:rsidRPr="00F03A9A" w:rsidRDefault="00994DC0" w:rsidP="00BB6C03">
            <w:pPr>
              <w:rPr>
                <w:rFonts w:ascii="Arial" w:hAnsi="Arial" w:cs="Arial"/>
                <w:sz w:val="20"/>
                <w:szCs w:val="20"/>
              </w:rPr>
            </w:pPr>
            <w:r w:rsidRPr="00F03A9A">
              <w:rPr>
                <w:rFonts w:ascii="Arial" w:hAnsi="Arial" w:cs="Arial"/>
                <w:sz w:val="20"/>
                <w:szCs w:val="20"/>
              </w:rPr>
              <w:t>Illinois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0C815" w14:textId="77777777" w:rsidR="00994DC0" w:rsidRPr="00F03A9A" w:rsidRDefault="00994DC0" w:rsidP="00BB6C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8</w:t>
            </w:r>
          </w:p>
        </w:tc>
      </w:tr>
      <w:tr w:rsidR="00994DC0" w:rsidRPr="003F5304" w14:paraId="39480C35" w14:textId="77777777" w:rsidTr="00BB6C03">
        <w:trPr>
          <w:trHeight w:val="432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F041C" w14:textId="77777777" w:rsidR="00994DC0" w:rsidRPr="00F03A9A" w:rsidRDefault="00994DC0" w:rsidP="00BB6C03">
            <w:pPr>
              <w:rPr>
                <w:rFonts w:ascii="Arial" w:hAnsi="Arial" w:cs="Arial"/>
                <w:sz w:val="20"/>
                <w:szCs w:val="20"/>
              </w:rPr>
            </w:pPr>
            <w:r w:rsidRPr="00F03A9A">
              <w:rPr>
                <w:rFonts w:ascii="Arial" w:hAnsi="Arial" w:cs="Arial"/>
                <w:sz w:val="20"/>
                <w:szCs w:val="20"/>
              </w:rPr>
              <w:t>Louisiana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D6928" w14:textId="77777777" w:rsidR="00994DC0" w:rsidRPr="00F03A9A" w:rsidRDefault="00994DC0" w:rsidP="00BB6C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A9A">
              <w:rPr>
                <w:rFonts w:ascii="Arial" w:hAnsi="Arial" w:cs="Arial"/>
                <w:sz w:val="20"/>
                <w:szCs w:val="20"/>
              </w:rPr>
              <w:t>2014</w:t>
            </w:r>
          </w:p>
        </w:tc>
      </w:tr>
      <w:tr w:rsidR="00994DC0" w:rsidRPr="003F5304" w14:paraId="08DA6E9B" w14:textId="77777777" w:rsidTr="00BB6C03">
        <w:trPr>
          <w:trHeight w:val="432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91D94" w14:textId="77777777" w:rsidR="00994DC0" w:rsidRPr="00F03A9A" w:rsidRDefault="00994DC0" w:rsidP="00BB6C03">
            <w:pPr>
              <w:rPr>
                <w:rFonts w:ascii="Arial" w:hAnsi="Arial" w:cs="Arial"/>
                <w:sz w:val="20"/>
                <w:szCs w:val="20"/>
              </w:rPr>
            </w:pPr>
            <w:r w:rsidRPr="00F03A9A">
              <w:rPr>
                <w:rFonts w:ascii="Arial" w:hAnsi="Arial" w:cs="Arial"/>
                <w:sz w:val="20"/>
                <w:szCs w:val="20"/>
              </w:rPr>
              <w:t>Maryland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085D1" w14:textId="77777777" w:rsidR="00994DC0" w:rsidRPr="00F03A9A" w:rsidRDefault="00994DC0" w:rsidP="00BB6C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8</w:t>
            </w:r>
          </w:p>
        </w:tc>
      </w:tr>
      <w:tr w:rsidR="00994DC0" w:rsidRPr="003F5304" w14:paraId="4A1F951B" w14:textId="77777777" w:rsidTr="00BB6C03">
        <w:trPr>
          <w:trHeight w:val="432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1F551" w14:textId="77777777" w:rsidR="00994DC0" w:rsidRPr="00F03A9A" w:rsidRDefault="00994DC0" w:rsidP="00BB6C03">
            <w:pPr>
              <w:rPr>
                <w:rFonts w:ascii="Arial" w:hAnsi="Arial" w:cs="Arial"/>
                <w:sz w:val="20"/>
                <w:szCs w:val="20"/>
              </w:rPr>
            </w:pPr>
            <w:r w:rsidRPr="00F03A9A">
              <w:rPr>
                <w:rFonts w:ascii="Arial" w:hAnsi="Arial" w:cs="Arial"/>
                <w:sz w:val="20"/>
                <w:szCs w:val="20"/>
              </w:rPr>
              <w:t>Michigan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D096F" w14:textId="77777777" w:rsidR="00994DC0" w:rsidRPr="00F03A9A" w:rsidRDefault="00994DC0" w:rsidP="00BB6C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8</w:t>
            </w:r>
          </w:p>
        </w:tc>
      </w:tr>
      <w:tr w:rsidR="00994DC0" w:rsidRPr="003F5304" w14:paraId="320A9A32" w14:textId="77777777" w:rsidTr="00BB6C03">
        <w:trPr>
          <w:trHeight w:val="432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805F9" w14:textId="77777777" w:rsidR="00994DC0" w:rsidRPr="00F03A9A" w:rsidRDefault="00994DC0" w:rsidP="00BB6C03">
            <w:pPr>
              <w:rPr>
                <w:rFonts w:ascii="Arial" w:hAnsi="Arial" w:cs="Arial"/>
                <w:sz w:val="20"/>
                <w:szCs w:val="20"/>
              </w:rPr>
            </w:pPr>
            <w:r w:rsidRPr="00F03A9A">
              <w:rPr>
                <w:rFonts w:ascii="Arial" w:hAnsi="Arial" w:cs="Arial"/>
                <w:sz w:val="20"/>
                <w:szCs w:val="20"/>
              </w:rPr>
              <w:t>New Jersey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A0125" w14:textId="77777777" w:rsidR="00994DC0" w:rsidRPr="00F03A9A" w:rsidRDefault="00994DC0" w:rsidP="00BB6C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A9A">
              <w:rPr>
                <w:rFonts w:ascii="Arial" w:hAnsi="Arial" w:cs="Arial"/>
                <w:sz w:val="20"/>
                <w:szCs w:val="20"/>
              </w:rPr>
              <w:t>2015</w:t>
            </w:r>
          </w:p>
        </w:tc>
      </w:tr>
      <w:tr w:rsidR="00994DC0" w:rsidRPr="003F5304" w14:paraId="5507AA87" w14:textId="77777777" w:rsidTr="00BB6C03">
        <w:trPr>
          <w:trHeight w:val="432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A3B04" w14:textId="77777777" w:rsidR="00994DC0" w:rsidRPr="00F03A9A" w:rsidRDefault="00994DC0" w:rsidP="00BB6C03">
            <w:pPr>
              <w:rPr>
                <w:rFonts w:ascii="Arial" w:hAnsi="Arial" w:cs="Arial"/>
                <w:sz w:val="20"/>
                <w:szCs w:val="20"/>
              </w:rPr>
            </w:pPr>
            <w:r w:rsidRPr="00F03A9A">
              <w:rPr>
                <w:rFonts w:ascii="Arial" w:hAnsi="Arial" w:cs="Arial"/>
                <w:sz w:val="20"/>
                <w:szCs w:val="20"/>
              </w:rPr>
              <w:t>New York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6F3E6" w14:textId="77777777" w:rsidR="00994DC0" w:rsidRPr="00F03A9A" w:rsidRDefault="00994DC0" w:rsidP="00BB6C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A9A">
              <w:rPr>
                <w:rFonts w:ascii="Arial" w:hAnsi="Arial" w:cs="Arial"/>
                <w:sz w:val="20"/>
                <w:szCs w:val="20"/>
              </w:rPr>
              <w:t>2013</w:t>
            </w:r>
          </w:p>
        </w:tc>
      </w:tr>
      <w:tr w:rsidR="00994DC0" w:rsidRPr="003F5304" w14:paraId="520B5888" w14:textId="77777777" w:rsidTr="00BB6C03">
        <w:trPr>
          <w:trHeight w:val="432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5CD25" w14:textId="77777777" w:rsidR="00994DC0" w:rsidRPr="00F03A9A" w:rsidRDefault="00994DC0" w:rsidP="00BB6C03">
            <w:pPr>
              <w:rPr>
                <w:rFonts w:ascii="Arial" w:hAnsi="Arial" w:cs="Arial"/>
                <w:sz w:val="20"/>
                <w:szCs w:val="20"/>
              </w:rPr>
            </w:pPr>
            <w:r w:rsidRPr="00F03A9A">
              <w:rPr>
                <w:rFonts w:ascii="Arial" w:hAnsi="Arial" w:cs="Arial"/>
                <w:sz w:val="20"/>
                <w:szCs w:val="20"/>
              </w:rPr>
              <w:t>Pennsylvania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BBE97" w14:textId="77777777" w:rsidR="00994DC0" w:rsidRPr="00F03A9A" w:rsidRDefault="00994DC0" w:rsidP="00BB6C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A9A">
              <w:rPr>
                <w:rFonts w:ascii="Arial" w:hAnsi="Arial" w:cs="Arial"/>
                <w:sz w:val="20"/>
                <w:szCs w:val="20"/>
              </w:rPr>
              <w:t>2015</w:t>
            </w:r>
          </w:p>
        </w:tc>
      </w:tr>
      <w:tr w:rsidR="00994DC0" w:rsidRPr="003F5304" w14:paraId="6FDFE264" w14:textId="77777777" w:rsidTr="00BB6C03">
        <w:trPr>
          <w:trHeight w:val="432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043A8" w14:textId="77777777" w:rsidR="00994DC0" w:rsidRPr="00F03A9A" w:rsidRDefault="00994DC0" w:rsidP="00BB6C03">
            <w:pPr>
              <w:rPr>
                <w:rFonts w:ascii="Arial" w:hAnsi="Arial" w:cs="Arial"/>
                <w:sz w:val="20"/>
                <w:szCs w:val="20"/>
              </w:rPr>
            </w:pPr>
            <w:r w:rsidRPr="00F03A9A">
              <w:rPr>
                <w:rFonts w:ascii="Arial" w:hAnsi="Arial" w:cs="Arial"/>
                <w:sz w:val="20"/>
                <w:szCs w:val="20"/>
              </w:rPr>
              <w:t>Texas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04D3C" w14:textId="77777777" w:rsidR="00994DC0" w:rsidRPr="00F03A9A" w:rsidRDefault="00994DC0" w:rsidP="00BB6C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5</w:t>
            </w:r>
          </w:p>
        </w:tc>
      </w:tr>
      <w:tr w:rsidR="00994DC0" w:rsidRPr="003F5304" w14:paraId="088DC6CA" w14:textId="77777777" w:rsidTr="00BB6C03">
        <w:trPr>
          <w:trHeight w:val="432"/>
        </w:trPr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FD103C" w14:textId="77777777" w:rsidR="00994DC0" w:rsidRPr="00F03A9A" w:rsidRDefault="00994DC0" w:rsidP="00BB6C03">
            <w:pPr>
              <w:rPr>
                <w:rFonts w:ascii="Arial" w:hAnsi="Arial" w:cs="Arial"/>
                <w:sz w:val="20"/>
                <w:szCs w:val="20"/>
              </w:rPr>
            </w:pPr>
            <w:r w:rsidRPr="00F03A9A">
              <w:rPr>
                <w:rFonts w:ascii="Arial" w:hAnsi="Arial" w:cs="Arial"/>
                <w:sz w:val="20"/>
                <w:szCs w:val="20"/>
              </w:rPr>
              <w:t>Washington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64BC04" w14:textId="77777777" w:rsidR="00994DC0" w:rsidRPr="00F03A9A" w:rsidRDefault="00994DC0" w:rsidP="00BB6C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8</w:t>
            </w:r>
          </w:p>
        </w:tc>
      </w:tr>
      <w:tr w:rsidR="00994DC0" w:rsidRPr="003F5304" w14:paraId="3704E458" w14:textId="77777777" w:rsidTr="00BB6C03">
        <w:tc>
          <w:tcPr>
            <w:tcW w:w="6750" w:type="dxa"/>
            <w:gridSpan w:val="2"/>
            <w:tcBorders>
              <w:left w:val="nil"/>
              <w:bottom w:val="nil"/>
              <w:right w:val="nil"/>
            </w:tcBorders>
          </w:tcPr>
          <w:p w14:paraId="420FE4FC" w14:textId="77777777" w:rsidR="00994DC0" w:rsidRDefault="00994DC0" w:rsidP="00BB6C03">
            <w:pPr>
              <w:rPr>
                <w:rFonts w:ascii="Arial" w:hAnsi="Arial" w:cs="Arial"/>
                <w:sz w:val="20"/>
                <w:szCs w:val="20"/>
              </w:rPr>
            </w:pPr>
            <w:r w:rsidRPr="00F03A9A">
              <w:rPr>
                <w:rFonts w:ascii="Arial" w:hAnsi="Arial" w:cs="Arial"/>
                <w:sz w:val="20"/>
                <w:szCs w:val="20"/>
              </w:rPr>
              <w:t>a. Sample includes 1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F03A9A">
              <w:rPr>
                <w:rFonts w:ascii="Arial" w:hAnsi="Arial" w:cs="Arial"/>
                <w:sz w:val="20"/>
                <w:szCs w:val="20"/>
              </w:rPr>
              <w:t xml:space="preserve"> MSAs (Atlanta, GA; Baltimore, MD; Chicago, IL; Houston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F03A9A">
              <w:rPr>
                <w:rFonts w:ascii="Arial" w:hAnsi="Arial" w:cs="Arial"/>
                <w:sz w:val="20"/>
                <w:szCs w:val="20"/>
              </w:rPr>
              <w:t xml:space="preserve"> TX; Denver, CO; Detroit, MI; New York City, NY; New Orleans, LA; Newark, NJ; Philadelphia, PA; Los Angeles, San Diego, &amp; San Francisco, CA; Seattle, WA; Washington, DC) from 1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F03A9A">
              <w:rPr>
                <w:rFonts w:ascii="Arial" w:hAnsi="Arial" w:cs="Arial"/>
                <w:sz w:val="20"/>
                <w:szCs w:val="20"/>
              </w:rPr>
              <w:t xml:space="preserve"> states that participated in all </w:t>
            </w:r>
            <w:r>
              <w:rPr>
                <w:rFonts w:ascii="Arial" w:hAnsi="Arial" w:cs="Arial"/>
                <w:sz w:val="20"/>
                <w:szCs w:val="20"/>
              </w:rPr>
              <w:t>four</w:t>
            </w:r>
            <w:r w:rsidRPr="00F03A9A">
              <w:rPr>
                <w:rFonts w:ascii="Arial" w:hAnsi="Arial" w:cs="Arial"/>
                <w:sz w:val="20"/>
                <w:szCs w:val="20"/>
              </w:rPr>
              <w:t xml:space="preserve"> (2012, 2015, 2018</w:t>
            </w:r>
            <w:r>
              <w:rPr>
                <w:rFonts w:ascii="Arial" w:hAnsi="Arial" w:cs="Arial"/>
                <w:sz w:val="20"/>
                <w:szCs w:val="20"/>
              </w:rPr>
              <w:t>, 2022</w:t>
            </w:r>
            <w:r w:rsidRPr="00F03A9A">
              <w:rPr>
                <w:rFonts w:ascii="Arial" w:hAnsi="Arial" w:cs="Arial"/>
                <w:sz w:val="20"/>
                <w:szCs w:val="20"/>
              </w:rPr>
              <w:t xml:space="preserve">) NHBS waves. </w:t>
            </w:r>
          </w:p>
          <w:p w14:paraId="76D07AD3" w14:textId="77777777" w:rsidR="00994DC0" w:rsidRPr="00F03A9A" w:rsidRDefault="00994DC0" w:rsidP="00BB6C0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. Did not meet the PDMP implementation cut off for NHBS 2022 (June 2020 cut off)</w:t>
            </w:r>
          </w:p>
        </w:tc>
      </w:tr>
    </w:tbl>
    <w:p w14:paraId="51B8C8D4" w14:textId="77777777" w:rsidR="00994DC0" w:rsidRPr="00290B9A" w:rsidRDefault="00994DC0" w:rsidP="00994DC0">
      <w:pPr>
        <w:rPr>
          <w:b/>
          <w:bCs/>
        </w:rPr>
      </w:pPr>
    </w:p>
    <w:p w14:paraId="7B5A57CF" w14:textId="77777777" w:rsidR="00994DC0" w:rsidRDefault="00994DC0"/>
    <w:sectPr w:rsidR="00994DC0" w:rsidSect="00994DC0">
      <w:pgSz w:w="15840" w:h="12240" w:orient="landscape"/>
      <w:pgMar w:top="1152" w:right="1440" w:bottom="1440" w:left="100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4DC0"/>
    <w:rsid w:val="00464355"/>
    <w:rsid w:val="00994D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5DD85C"/>
  <w15:chartTrackingRefBased/>
  <w15:docId w15:val="{F53C2E7F-F54C-47AC-AD98-1121D5492D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4DC0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94DC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94DC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94DC0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94DC0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94DC0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94DC0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94DC0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94DC0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94DC0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94DC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94DC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94DC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94DC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94DC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94DC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94DC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94DC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94DC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94DC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94DC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94DC0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94DC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94DC0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94DC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94DC0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94DC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94DC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94DC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94DC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94DC0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9</Words>
  <Characters>741</Characters>
  <Application>Microsoft Office Word</Application>
  <DocSecurity>0</DocSecurity>
  <Lines>6</Lines>
  <Paragraphs>1</Paragraphs>
  <ScaleCrop>false</ScaleCrop>
  <Company/>
  <LinksUpToDate>false</LinksUpToDate>
  <CharactersWithSpaces>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med Ibragimov</dc:creator>
  <cp:keywords/>
  <dc:description/>
  <cp:lastModifiedBy>Umed Ibragimov</cp:lastModifiedBy>
  <cp:revision>1</cp:revision>
  <dcterms:created xsi:type="dcterms:W3CDTF">2025-05-08T19:49:00Z</dcterms:created>
  <dcterms:modified xsi:type="dcterms:W3CDTF">2025-05-08T19:50:00Z</dcterms:modified>
</cp:coreProperties>
</file>